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C4875" w14:textId="77777777" w:rsidR="001E58F7" w:rsidRPr="009F6A74" w:rsidRDefault="001E58F7" w:rsidP="001E58F7">
      <w:pPr>
        <w:ind w:right="-567"/>
        <w:rPr>
          <w:rFonts w:ascii="Arial" w:hAnsi="Arial" w:cs="Arial"/>
          <w:b/>
          <w:lang w:val="en-GB"/>
        </w:rPr>
      </w:pPr>
      <w:r w:rsidRPr="009F6A74">
        <w:rPr>
          <w:rFonts w:ascii="Arial" w:hAnsi="Arial" w:cs="Arial"/>
          <w:b/>
          <w:lang w:val="en-GB"/>
        </w:rPr>
        <w:t>Supplementary material S2</w:t>
      </w:r>
    </w:p>
    <w:p w14:paraId="3744743D" w14:textId="1B1F2BCF" w:rsidR="001E58F7" w:rsidRPr="009F6A74" w:rsidRDefault="001E58F7" w:rsidP="001E58F7">
      <w:pPr>
        <w:ind w:right="-567"/>
        <w:rPr>
          <w:rFonts w:ascii="Arial" w:hAnsi="Arial" w:cs="Arial"/>
          <w:lang w:val="en-GB"/>
        </w:rPr>
      </w:pPr>
      <w:r w:rsidRPr="009F6A74">
        <w:rPr>
          <w:rFonts w:ascii="Arial" w:hAnsi="Arial" w:cs="Arial"/>
          <w:b/>
          <w:lang w:val="en-GB"/>
        </w:rPr>
        <w:t xml:space="preserve">Table S2: </w:t>
      </w:r>
      <w:r w:rsidR="009F6A74" w:rsidRPr="009F6A74">
        <w:rPr>
          <w:rFonts w:ascii="Arial" w:hAnsi="Arial" w:cs="Arial"/>
          <w:b/>
          <w:lang w:val="en-GB"/>
        </w:rPr>
        <w:t>Characteristics of treatments and examinations carried out collected to assess the woman's state of health</w:t>
      </w:r>
    </w:p>
    <w:tbl>
      <w:tblPr>
        <w:tblpPr w:leftFromText="141" w:rightFromText="141" w:vertAnchor="page" w:horzAnchor="page" w:tblpX="1879" w:tblpY="2772"/>
        <w:tblW w:w="992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88"/>
        <w:gridCol w:w="2835"/>
      </w:tblGrid>
      <w:tr w:rsidR="0036477A" w:rsidRPr="001E58F7" w14:paraId="50304381" w14:textId="77777777" w:rsidTr="0036477A">
        <w:trPr>
          <w:trHeight w:val="290"/>
        </w:trPr>
        <w:tc>
          <w:tcPr>
            <w:tcW w:w="70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82C29CA" w14:textId="00507E94" w:rsidR="0036477A" w:rsidRPr="009F6A74" w:rsidRDefault="009F6A74" w:rsidP="0036477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fr-FR"/>
              </w:rPr>
            </w:pPr>
            <w:r w:rsidRPr="009F6A74">
              <w:rPr>
                <w:rFonts w:ascii="Calibri" w:eastAsia="Times New Roman" w:hAnsi="Calibri" w:cs="Calibri"/>
                <w:b/>
                <w:color w:val="000000"/>
                <w:lang w:val="en-GB" w:eastAsia="fr-FR"/>
              </w:rPr>
              <w:t>Characteristics of the data collected according to the Charlson comorbidity index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314C1E39" w14:textId="6707B802" w:rsidR="0036477A" w:rsidRPr="009562FD" w:rsidRDefault="009F6A74" w:rsidP="00011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Response options</w:t>
            </w:r>
          </w:p>
        </w:tc>
      </w:tr>
      <w:tr w:rsidR="0036477A" w:rsidRPr="001E58F7" w14:paraId="51E05696" w14:textId="77777777" w:rsidTr="0036477A">
        <w:trPr>
          <w:trHeight w:val="290"/>
        </w:trPr>
        <w:tc>
          <w:tcPr>
            <w:tcW w:w="708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9A7AB0" w14:textId="35CB0D5F" w:rsidR="0036477A" w:rsidRPr="009F6A74" w:rsidRDefault="009F6A74" w:rsidP="00364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9F6A74">
              <w:rPr>
                <w:rFonts w:ascii="Calibri" w:eastAsia="Times New Roman" w:hAnsi="Calibri" w:cs="Calibri"/>
                <w:color w:val="000000"/>
                <w:lang w:val="en-GB" w:eastAsia="fr-FR"/>
              </w:rPr>
              <w:t>Delivery of at least 1 antiplatelet treatment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</w:tcBorders>
          </w:tcPr>
          <w:p w14:paraId="4F618F13" w14:textId="77777777" w:rsidR="0036477A" w:rsidRPr="009F6A74" w:rsidRDefault="0036477A" w:rsidP="00364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  <w:p w14:paraId="6CBA9D46" w14:textId="77777777" w:rsidR="0036477A" w:rsidRPr="009F6A74" w:rsidRDefault="0036477A" w:rsidP="00364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  <w:p w14:paraId="4E306A4F" w14:textId="77777777" w:rsidR="0036477A" w:rsidRPr="009F6A74" w:rsidRDefault="0036477A" w:rsidP="00364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  <w:p w14:paraId="326B377C" w14:textId="77777777" w:rsidR="0036477A" w:rsidRPr="009F6A74" w:rsidRDefault="0036477A" w:rsidP="00364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  <w:p w14:paraId="563C6145" w14:textId="77777777" w:rsidR="0036477A" w:rsidRPr="009F6A74" w:rsidRDefault="0036477A" w:rsidP="00364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  <w:p w14:paraId="656C6A02" w14:textId="77777777" w:rsidR="0036477A" w:rsidRPr="009F6A74" w:rsidRDefault="0036477A" w:rsidP="00364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  <w:p w14:paraId="0B2BB5AE" w14:textId="77777777" w:rsidR="0036477A" w:rsidRPr="009F6A74" w:rsidRDefault="0036477A" w:rsidP="00364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  <w:p w14:paraId="26E59DB8" w14:textId="5974D520" w:rsidR="0036477A" w:rsidRPr="001E58F7" w:rsidRDefault="005900F5" w:rsidP="00364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  <w:r w:rsidR="0036477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/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No</w:t>
            </w:r>
          </w:p>
        </w:tc>
      </w:tr>
      <w:tr w:rsidR="0036477A" w:rsidRPr="009F6A74" w14:paraId="26073BDF" w14:textId="77777777" w:rsidTr="0036477A">
        <w:trPr>
          <w:trHeight w:val="290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666A1EB" w14:textId="3C550B24" w:rsidR="0036477A" w:rsidRPr="009F6A74" w:rsidRDefault="009F6A74" w:rsidP="00364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9F6A74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Delivery of at least 3 treatments 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relating to</w:t>
            </w:r>
            <w:r w:rsidRPr="009F6A74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cardiovascular pathology</w:t>
            </w:r>
          </w:p>
        </w:tc>
        <w:tc>
          <w:tcPr>
            <w:tcW w:w="2835" w:type="dxa"/>
            <w:vMerge/>
          </w:tcPr>
          <w:p w14:paraId="4A5E7DA7" w14:textId="77777777" w:rsidR="0036477A" w:rsidRPr="009F6A74" w:rsidRDefault="0036477A" w:rsidP="00364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</w:tr>
      <w:tr w:rsidR="0036477A" w:rsidRPr="009F6A74" w14:paraId="1BA43650" w14:textId="77777777" w:rsidTr="0036477A">
        <w:trPr>
          <w:trHeight w:val="290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7E90A96F" w14:textId="19F4AC7F" w:rsidR="0036477A" w:rsidRPr="009F6A74" w:rsidRDefault="009F6A74" w:rsidP="00364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9F6A74">
              <w:rPr>
                <w:rFonts w:ascii="Calibri" w:eastAsia="Times New Roman" w:hAnsi="Calibri" w:cs="Calibri"/>
                <w:color w:val="000000"/>
                <w:lang w:val="en-GB" w:eastAsia="fr-FR"/>
              </w:rPr>
              <w:t>Delivery of at least 1 COPD treatment</w:t>
            </w:r>
          </w:p>
        </w:tc>
        <w:tc>
          <w:tcPr>
            <w:tcW w:w="2835" w:type="dxa"/>
            <w:vMerge/>
          </w:tcPr>
          <w:p w14:paraId="0EC0F5D9" w14:textId="77777777" w:rsidR="0036477A" w:rsidRPr="009F6A74" w:rsidRDefault="0036477A" w:rsidP="00364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</w:tr>
      <w:tr w:rsidR="0036477A" w:rsidRPr="009F6A74" w14:paraId="19588A09" w14:textId="77777777" w:rsidTr="009F6A74">
        <w:trPr>
          <w:trHeight w:val="290"/>
        </w:trPr>
        <w:tc>
          <w:tcPr>
            <w:tcW w:w="7088" w:type="dxa"/>
            <w:shd w:val="clear" w:color="auto" w:fill="auto"/>
            <w:noWrap/>
            <w:vAlign w:val="bottom"/>
          </w:tcPr>
          <w:p w14:paraId="05C4628C" w14:textId="5BAA2261" w:rsidR="0036477A" w:rsidRPr="009F6A74" w:rsidRDefault="009F6A74" w:rsidP="00364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9F6A74">
              <w:rPr>
                <w:rFonts w:ascii="Calibri" w:eastAsia="Times New Roman" w:hAnsi="Calibri" w:cs="Calibri"/>
                <w:color w:val="000000"/>
                <w:lang w:val="en-GB" w:eastAsia="fr-FR"/>
              </w:rPr>
              <w:t>Delivery of oxygen therapy at home</w:t>
            </w:r>
          </w:p>
        </w:tc>
        <w:tc>
          <w:tcPr>
            <w:tcW w:w="2835" w:type="dxa"/>
            <w:vMerge/>
          </w:tcPr>
          <w:p w14:paraId="5A055346" w14:textId="77777777" w:rsidR="0036477A" w:rsidRPr="009F6A74" w:rsidRDefault="0036477A" w:rsidP="00364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</w:tr>
      <w:tr w:rsidR="0036477A" w:rsidRPr="009F6A74" w14:paraId="4C39CAEE" w14:textId="77777777" w:rsidTr="009F6A74">
        <w:trPr>
          <w:trHeight w:val="290"/>
        </w:trPr>
        <w:tc>
          <w:tcPr>
            <w:tcW w:w="7088" w:type="dxa"/>
            <w:shd w:val="clear" w:color="auto" w:fill="auto"/>
            <w:noWrap/>
            <w:vAlign w:val="bottom"/>
          </w:tcPr>
          <w:p w14:paraId="74B43A6E" w14:textId="209149EB" w:rsidR="0036477A" w:rsidRPr="009F6A74" w:rsidRDefault="009F6A74" w:rsidP="00364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9F6A74">
              <w:rPr>
                <w:rFonts w:ascii="Calibri" w:eastAsia="Times New Roman" w:hAnsi="Calibri" w:cs="Calibri"/>
                <w:color w:val="000000"/>
                <w:lang w:val="en-GB" w:eastAsia="fr-FR"/>
              </w:rPr>
              <w:t>Delivery of at least 1 ulcer or GERD treatment</w:t>
            </w:r>
          </w:p>
        </w:tc>
        <w:tc>
          <w:tcPr>
            <w:tcW w:w="2835" w:type="dxa"/>
            <w:vMerge/>
          </w:tcPr>
          <w:p w14:paraId="413292E2" w14:textId="77777777" w:rsidR="0036477A" w:rsidRPr="009F6A74" w:rsidRDefault="0036477A" w:rsidP="00364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</w:tr>
      <w:tr w:rsidR="0036477A" w:rsidRPr="009F6A74" w14:paraId="243AE5A4" w14:textId="77777777" w:rsidTr="0036477A">
        <w:trPr>
          <w:trHeight w:val="290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02AFCB4" w14:textId="663E4BE5" w:rsidR="0036477A" w:rsidRPr="009F6A74" w:rsidRDefault="009F6A74" w:rsidP="00364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9F6A74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Reimbursement of at least 4 </w:t>
            </w:r>
            <w:r w:rsidRPr="009F6A74">
              <w:rPr>
                <w:rFonts w:ascii="Calibri" w:eastAsia="Times New Roman" w:hAnsi="Calibri" w:cs="Calibri"/>
                <w:color w:val="000000"/>
                <w:lang w:eastAsia="fr-FR"/>
              </w:rPr>
              <w:t>α</w:t>
            </w:r>
            <w:r w:rsidRPr="009F6A74">
              <w:rPr>
                <w:rFonts w:ascii="Calibri" w:eastAsia="Times New Roman" w:hAnsi="Calibri" w:cs="Calibri"/>
                <w:color w:val="000000"/>
                <w:lang w:val="en-GB" w:eastAsia="fr-FR"/>
              </w:rPr>
              <w:t>FP assays (0320) AND Reimbursement of at least 2 liver ultrasounds (HLQM001)</w:t>
            </w:r>
          </w:p>
        </w:tc>
        <w:tc>
          <w:tcPr>
            <w:tcW w:w="2835" w:type="dxa"/>
            <w:vMerge/>
          </w:tcPr>
          <w:p w14:paraId="6C2D62F9" w14:textId="77777777" w:rsidR="0036477A" w:rsidRPr="009F6A74" w:rsidRDefault="0036477A" w:rsidP="00364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</w:tr>
      <w:tr w:rsidR="0036477A" w:rsidRPr="009F6A74" w14:paraId="0AF9DB52" w14:textId="77777777" w:rsidTr="0036477A">
        <w:trPr>
          <w:trHeight w:val="290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2888FBC" w14:textId="022DBDE4" w:rsidR="0036477A" w:rsidRPr="009F6A74" w:rsidRDefault="009F6A74" w:rsidP="00364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9F6A74">
              <w:rPr>
                <w:rFonts w:ascii="Calibri" w:eastAsia="Times New Roman" w:hAnsi="Calibri" w:cs="Calibri"/>
                <w:color w:val="000000"/>
                <w:lang w:val="en-GB" w:eastAsia="fr-FR"/>
              </w:rPr>
              <w:t>Reimbursement of at least 2 HBA1c assays</w:t>
            </w:r>
          </w:p>
        </w:tc>
        <w:tc>
          <w:tcPr>
            <w:tcW w:w="2835" w:type="dxa"/>
            <w:vMerge/>
          </w:tcPr>
          <w:p w14:paraId="4BFED9E4" w14:textId="77777777" w:rsidR="0036477A" w:rsidRPr="009F6A74" w:rsidRDefault="0036477A" w:rsidP="00364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</w:tr>
      <w:tr w:rsidR="0036477A" w:rsidRPr="009F6A74" w14:paraId="320CF4D6" w14:textId="77777777" w:rsidTr="009F6A74">
        <w:trPr>
          <w:trHeight w:val="290"/>
        </w:trPr>
        <w:tc>
          <w:tcPr>
            <w:tcW w:w="7088" w:type="dxa"/>
            <w:shd w:val="clear" w:color="auto" w:fill="auto"/>
            <w:noWrap/>
            <w:vAlign w:val="bottom"/>
          </w:tcPr>
          <w:p w14:paraId="2E5F9AF4" w14:textId="309F434C" w:rsidR="0036477A" w:rsidRPr="009F6A74" w:rsidRDefault="009F6A74" w:rsidP="00364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9F6A74">
              <w:rPr>
                <w:rFonts w:ascii="Calibri" w:eastAsia="Times New Roman" w:hAnsi="Calibri" w:cs="Calibri"/>
                <w:color w:val="000000"/>
                <w:lang w:val="en-GB" w:eastAsia="fr-FR"/>
              </w:rPr>
              <w:t>Reimbursement of at least 8 urea + serum creatinine assays (0593)</w:t>
            </w:r>
          </w:p>
        </w:tc>
        <w:tc>
          <w:tcPr>
            <w:tcW w:w="2835" w:type="dxa"/>
            <w:vMerge/>
          </w:tcPr>
          <w:p w14:paraId="24C84507" w14:textId="77777777" w:rsidR="0036477A" w:rsidRPr="009F6A74" w:rsidRDefault="0036477A" w:rsidP="00364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</w:tr>
      <w:tr w:rsidR="0036477A" w:rsidRPr="009F6A74" w14:paraId="7F55F99E" w14:textId="77777777" w:rsidTr="009F6A74">
        <w:trPr>
          <w:trHeight w:val="290"/>
        </w:trPr>
        <w:tc>
          <w:tcPr>
            <w:tcW w:w="7088" w:type="dxa"/>
            <w:shd w:val="clear" w:color="auto" w:fill="auto"/>
            <w:noWrap/>
            <w:vAlign w:val="bottom"/>
          </w:tcPr>
          <w:p w14:paraId="361980AC" w14:textId="13D9AC83" w:rsidR="0036477A" w:rsidRPr="009F6A74" w:rsidRDefault="009F6A74" w:rsidP="00364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9F6A74">
              <w:rPr>
                <w:rFonts w:ascii="Calibri" w:eastAsia="Times New Roman" w:hAnsi="Calibri" w:cs="Calibri"/>
                <w:color w:val="000000"/>
                <w:lang w:val="en-GB" w:eastAsia="fr-FR"/>
              </w:rPr>
              <w:t>Delivery of at least 1 cancer treatment</w:t>
            </w:r>
          </w:p>
        </w:tc>
        <w:tc>
          <w:tcPr>
            <w:tcW w:w="2835" w:type="dxa"/>
            <w:vMerge/>
          </w:tcPr>
          <w:p w14:paraId="0B6A128A" w14:textId="77777777" w:rsidR="0036477A" w:rsidRPr="009F6A74" w:rsidRDefault="0036477A" w:rsidP="00364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</w:tr>
      <w:tr w:rsidR="0036477A" w:rsidRPr="009F6A74" w14:paraId="5D422B6F" w14:textId="77777777" w:rsidTr="0036477A">
        <w:trPr>
          <w:trHeight w:val="290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0561929" w14:textId="3681E66F" w:rsidR="0036477A" w:rsidRPr="009F6A74" w:rsidRDefault="009F6A74" w:rsidP="00364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9F6A74">
              <w:rPr>
                <w:rFonts w:ascii="Calibri" w:eastAsia="Times New Roman" w:hAnsi="Calibri" w:cs="Calibri"/>
                <w:color w:val="000000"/>
                <w:lang w:val="en-GB" w:eastAsia="fr-FR"/>
              </w:rPr>
              <w:t>Reimbursement of at least 1 tumo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  <w:r w:rsidRPr="009F6A74">
              <w:rPr>
                <w:rFonts w:ascii="Calibri" w:eastAsia="Times New Roman" w:hAnsi="Calibri" w:cs="Calibri"/>
                <w:color w:val="000000"/>
                <w:lang w:val="en-GB" w:eastAsia="fr-FR"/>
              </w:rPr>
              <w:t>r marker assay (ACE 7327, SCC 0818, CA19-9 7323)</w:t>
            </w:r>
          </w:p>
        </w:tc>
        <w:tc>
          <w:tcPr>
            <w:tcW w:w="2835" w:type="dxa"/>
            <w:vMerge/>
          </w:tcPr>
          <w:p w14:paraId="22100FFD" w14:textId="77777777" w:rsidR="0036477A" w:rsidRPr="009F6A74" w:rsidRDefault="0036477A" w:rsidP="00364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</w:tr>
      <w:tr w:rsidR="0036477A" w:rsidRPr="005900F5" w14:paraId="117AFEBC" w14:textId="77777777" w:rsidTr="0036477A">
        <w:trPr>
          <w:trHeight w:val="290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E8928F3" w14:textId="3CE5E02C" w:rsidR="0036477A" w:rsidRPr="005900F5" w:rsidRDefault="005900F5" w:rsidP="00364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900F5">
              <w:rPr>
                <w:rFonts w:ascii="Calibri" w:eastAsia="Times New Roman" w:hAnsi="Calibri" w:cs="Calibri"/>
                <w:color w:val="000000"/>
                <w:lang w:val="en-GB" w:eastAsia="fr-FR"/>
              </w:rPr>
              <w:t>Delivery of at least 1 anti-HIV treatment</w:t>
            </w:r>
          </w:p>
        </w:tc>
        <w:tc>
          <w:tcPr>
            <w:tcW w:w="2835" w:type="dxa"/>
            <w:vMerge/>
          </w:tcPr>
          <w:p w14:paraId="7EF4D421" w14:textId="77777777" w:rsidR="0036477A" w:rsidRPr="005900F5" w:rsidRDefault="0036477A" w:rsidP="00364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</w:tr>
      <w:tr w:rsidR="0036477A" w:rsidRPr="005900F5" w14:paraId="5A8F7390" w14:textId="77777777" w:rsidTr="005900F5">
        <w:trPr>
          <w:trHeight w:val="290"/>
        </w:trPr>
        <w:tc>
          <w:tcPr>
            <w:tcW w:w="7088" w:type="dxa"/>
            <w:shd w:val="clear" w:color="auto" w:fill="auto"/>
            <w:noWrap/>
            <w:vAlign w:val="bottom"/>
          </w:tcPr>
          <w:p w14:paraId="368B38CE" w14:textId="242A2B90" w:rsidR="0036477A" w:rsidRPr="005900F5" w:rsidRDefault="005900F5" w:rsidP="00364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900F5">
              <w:rPr>
                <w:rFonts w:ascii="Calibri" w:eastAsia="Times New Roman" w:hAnsi="Calibri" w:cs="Calibri"/>
                <w:color w:val="000000"/>
                <w:lang w:val="en-GB" w:eastAsia="fr-FR"/>
              </w:rPr>
              <w:t>Delivery of at least 1 antipsychotic treatment</w:t>
            </w:r>
          </w:p>
        </w:tc>
        <w:tc>
          <w:tcPr>
            <w:tcW w:w="2835" w:type="dxa"/>
            <w:vMerge/>
          </w:tcPr>
          <w:p w14:paraId="160F0DC1" w14:textId="77777777" w:rsidR="0036477A" w:rsidRPr="005900F5" w:rsidRDefault="0036477A" w:rsidP="00364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</w:tr>
      <w:tr w:rsidR="0036477A" w:rsidRPr="005900F5" w14:paraId="53F5B78B" w14:textId="77777777" w:rsidTr="005900F5">
        <w:trPr>
          <w:trHeight w:val="290"/>
        </w:trPr>
        <w:tc>
          <w:tcPr>
            <w:tcW w:w="70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513BF8" w14:textId="0AC68504" w:rsidR="0036477A" w:rsidRPr="005900F5" w:rsidRDefault="005900F5" w:rsidP="00364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900F5">
              <w:rPr>
                <w:rFonts w:ascii="Calibri" w:eastAsia="Times New Roman" w:hAnsi="Calibri" w:cs="Calibri"/>
                <w:color w:val="000000"/>
                <w:lang w:val="en-GB" w:eastAsia="fr-FR"/>
              </w:rPr>
              <w:t>Delivery of at least 1 psychiatric treatment</w:t>
            </w:r>
          </w:p>
        </w:tc>
        <w:tc>
          <w:tcPr>
            <w:tcW w:w="2835" w:type="dxa"/>
            <w:vMerge/>
          </w:tcPr>
          <w:p w14:paraId="63767F12" w14:textId="77777777" w:rsidR="0036477A" w:rsidRPr="005900F5" w:rsidRDefault="0036477A" w:rsidP="00364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</w:tr>
      <w:tr w:rsidR="0036477A" w:rsidRPr="005900F5" w14:paraId="6B6E9698" w14:textId="77777777" w:rsidTr="0036477A">
        <w:trPr>
          <w:trHeight w:val="290"/>
        </w:trPr>
        <w:tc>
          <w:tcPr>
            <w:tcW w:w="708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8F3FD1" w14:textId="586F08AC" w:rsidR="0036477A" w:rsidRPr="005900F5" w:rsidRDefault="005900F5" w:rsidP="00364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900F5">
              <w:rPr>
                <w:rFonts w:ascii="Calibri" w:eastAsia="Times New Roman" w:hAnsi="Calibri" w:cs="Calibri"/>
                <w:color w:val="000000"/>
                <w:lang w:val="en-GB" w:eastAsia="fr-FR"/>
              </w:rPr>
              <w:t>Delivery of at least 3 different psychiatric treatments</w:t>
            </w:r>
          </w:p>
        </w:tc>
        <w:tc>
          <w:tcPr>
            <w:tcW w:w="2835" w:type="dxa"/>
            <w:vMerge/>
            <w:tcBorders>
              <w:bottom w:val="single" w:sz="12" w:space="0" w:color="auto"/>
            </w:tcBorders>
          </w:tcPr>
          <w:p w14:paraId="568FF31D" w14:textId="77777777" w:rsidR="0036477A" w:rsidRPr="005900F5" w:rsidRDefault="0036477A" w:rsidP="00364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</w:tr>
    </w:tbl>
    <w:p w14:paraId="0C94371D" w14:textId="77777777" w:rsidR="00D91924" w:rsidRPr="005900F5" w:rsidRDefault="00D91924">
      <w:pPr>
        <w:rPr>
          <w:lang w:val="en-GB"/>
        </w:rPr>
      </w:pPr>
    </w:p>
    <w:sectPr w:rsidR="00D91924" w:rsidRPr="005900F5" w:rsidSect="001E58F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8F7"/>
    <w:rsid w:val="00011642"/>
    <w:rsid w:val="000E2D76"/>
    <w:rsid w:val="001E58F7"/>
    <w:rsid w:val="00245D41"/>
    <w:rsid w:val="00322C7F"/>
    <w:rsid w:val="0036477A"/>
    <w:rsid w:val="003E0B73"/>
    <w:rsid w:val="005900F5"/>
    <w:rsid w:val="005A7B8D"/>
    <w:rsid w:val="009562FD"/>
    <w:rsid w:val="009F6A74"/>
    <w:rsid w:val="00D91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AC98E"/>
  <w15:docId w15:val="{65ABD92E-446E-46DD-804F-F4E8EBD54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5A7B8D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5A7B8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A7B8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A7B8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A7B8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A7B8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116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116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63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E63FC6-0141-43CF-9809-6BEB2EB7D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88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-Nantes</Company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IGNE Delphine</dc:creator>
  <cp:keywords/>
  <dc:description/>
  <cp:lastModifiedBy>dteigne@qualirelsante.com</cp:lastModifiedBy>
  <cp:revision>3</cp:revision>
  <dcterms:created xsi:type="dcterms:W3CDTF">2022-11-21T13:56:00Z</dcterms:created>
  <dcterms:modified xsi:type="dcterms:W3CDTF">2022-11-21T13:56:00Z</dcterms:modified>
</cp:coreProperties>
</file>